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77470098" w:rsidR="00B92965" w:rsidRDefault="00BE71DF" w:rsidP="00B92965">
                <w:r>
                  <w:t>4/</w:t>
                </w:r>
                <w:r w:rsidR="0051402F">
                  <w:t>29</w:t>
                </w:r>
                <w:r w:rsidR="003C05BC">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E3D619F" w:rsidR="00B92965" w:rsidRDefault="00F3521C" w:rsidP="00B92965">
                <w:r>
                  <w:t>M</w:t>
                </w:r>
                <w:r w:rsidR="00B62BB1">
                  <w:t>ehul Mitta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3182121" w:rsidR="00B92965" w:rsidRDefault="00CA474D" w:rsidP="00B92965">
                <w:r w:rsidRPr="00090406">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5C1FDD" w:rsidR="00F52A77" w:rsidRDefault="003C05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B0BB85B" w:rsidR="00F52A77" w:rsidRDefault="00AF705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BAC2E29" w:rsidR="00F52A77" w:rsidRPr="00B406C2" w:rsidRDefault="00F52A77" w:rsidP="00F52A77">
                  <w:permStart w:id="2112571583" w:edGrp="everyone"/>
                </w:p>
              </w:tc>
              <w:tc>
                <w:tcPr>
                  <w:tcW w:w="4050" w:type="dxa"/>
                </w:tcPr>
                <w:p w14:paraId="70299A1F" w14:textId="144EDC58"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46645A" w:rsidR="00F52A77" w:rsidRDefault="003C05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2FE8D" w:rsidR="00F52A77" w:rsidRDefault="003C05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F72F97" w:rsidR="00F52A77" w:rsidRDefault="003C05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4A6B41F" w:rsidR="00F52A77" w:rsidRDefault="003C0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0AD0C7" w:rsidR="00F52A77" w:rsidRDefault="003C05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E004C3" w:rsidR="00AC2BE6" w:rsidRDefault="003C05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2D370A" w:rsidR="00F52A77" w:rsidRDefault="003C0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817054" w:rsidR="00F52A77" w:rsidRDefault="003C0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1933D" w:rsidR="00F52A77" w:rsidRDefault="003C0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E68F9C4" w:rsidR="00F52A77" w:rsidRDefault="003C0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ABBE3A" w:rsidR="00F52A77" w:rsidRDefault="003C05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74C44C" w14:textId="77777777" w:rsidR="000B2CA9" w:rsidRDefault="000B2CA9" w:rsidP="00E23042">
      <w:r>
        <w:separator/>
      </w:r>
    </w:p>
  </w:endnote>
  <w:endnote w:type="continuationSeparator" w:id="0">
    <w:p w14:paraId="7498CEC0" w14:textId="77777777" w:rsidR="000B2CA9" w:rsidRDefault="000B2CA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352FF" w14:textId="77777777" w:rsidR="000B2CA9" w:rsidRDefault="000B2CA9" w:rsidP="00E23042">
      <w:r>
        <w:separator/>
      </w:r>
    </w:p>
  </w:footnote>
  <w:footnote w:type="continuationSeparator" w:id="0">
    <w:p w14:paraId="7B02A71E" w14:textId="77777777" w:rsidR="000B2CA9" w:rsidRDefault="000B2CA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B2CA9"/>
    <w:rsid w:val="000D01CB"/>
    <w:rsid w:val="000D7737"/>
    <w:rsid w:val="00147C36"/>
    <w:rsid w:val="00193719"/>
    <w:rsid w:val="001A4D68"/>
    <w:rsid w:val="001F07C3"/>
    <w:rsid w:val="001F15E2"/>
    <w:rsid w:val="002268E3"/>
    <w:rsid w:val="00275A41"/>
    <w:rsid w:val="0029222F"/>
    <w:rsid w:val="002C2D8C"/>
    <w:rsid w:val="002E51B0"/>
    <w:rsid w:val="003309F0"/>
    <w:rsid w:val="00341A75"/>
    <w:rsid w:val="00342223"/>
    <w:rsid w:val="003512AC"/>
    <w:rsid w:val="00363BBE"/>
    <w:rsid w:val="003C05BC"/>
    <w:rsid w:val="00432B4B"/>
    <w:rsid w:val="004D730C"/>
    <w:rsid w:val="004F1DCB"/>
    <w:rsid w:val="004F79FD"/>
    <w:rsid w:val="005031F7"/>
    <w:rsid w:val="00507BC6"/>
    <w:rsid w:val="0051402F"/>
    <w:rsid w:val="005140DE"/>
    <w:rsid w:val="00530CFE"/>
    <w:rsid w:val="00587022"/>
    <w:rsid w:val="005918F6"/>
    <w:rsid w:val="005A7BB7"/>
    <w:rsid w:val="00611AF9"/>
    <w:rsid w:val="00621D7D"/>
    <w:rsid w:val="00636F85"/>
    <w:rsid w:val="00690CF1"/>
    <w:rsid w:val="006915AC"/>
    <w:rsid w:val="0071164C"/>
    <w:rsid w:val="00764868"/>
    <w:rsid w:val="007804F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FC9"/>
    <w:rsid w:val="00AB4CA0"/>
    <w:rsid w:val="00AC2BE6"/>
    <w:rsid w:val="00AD42F7"/>
    <w:rsid w:val="00AD515A"/>
    <w:rsid w:val="00AD540C"/>
    <w:rsid w:val="00AF2018"/>
    <w:rsid w:val="00AF2069"/>
    <w:rsid w:val="00AF7057"/>
    <w:rsid w:val="00B01641"/>
    <w:rsid w:val="00B07B2A"/>
    <w:rsid w:val="00B14F4D"/>
    <w:rsid w:val="00B377FB"/>
    <w:rsid w:val="00B378F7"/>
    <w:rsid w:val="00B406C2"/>
    <w:rsid w:val="00B55B5D"/>
    <w:rsid w:val="00B607FD"/>
    <w:rsid w:val="00B62BB1"/>
    <w:rsid w:val="00B91294"/>
    <w:rsid w:val="00B926C2"/>
    <w:rsid w:val="00B92965"/>
    <w:rsid w:val="00BD49B2"/>
    <w:rsid w:val="00BE71DF"/>
    <w:rsid w:val="00C25254"/>
    <w:rsid w:val="00C9002F"/>
    <w:rsid w:val="00CA1C80"/>
    <w:rsid w:val="00CA474D"/>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3521C"/>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689E"/>
    <w:rsid w:val="00351B24"/>
    <w:rsid w:val="00363BBE"/>
    <w:rsid w:val="003C3CF5"/>
    <w:rsid w:val="003D6A0A"/>
    <w:rsid w:val="00403F50"/>
    <w:rsid w:val="00452BDF"/>
    <w:rsid w:val="004D730C"/>
    <w:rsid w:val="005F78D4"/>
    <w:rsid w:val="00617E1A"/>
    <w:rsid w:val="006713E6"/>
    <w:rsid w:val="007537EB"/>
    <w:rsid w:val="009C63DD"/>
    <w:rsid w:val="00AB3FC9"/>
    <w:rsid w:val="00B378F7"/>
    <w:rsid w:val="00BB24D3"/>
    <w:rsid w:val="00D3191C"/>
    <w:rsid w:val="00E6148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2</cp:revision>
  <dcterms:created xsi:type="dcterms:W3CDTF">2025-04-29T21:27:00Z</dcterms:created>
  <dcterms:modified xsi:type="dcterms:W3CDTF">2025-04-29T21:27:00Z</dcterms:modified>
</cp:coreProperties>
</file>